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99883" w14:textId="2DADE49E" w:rsidR="00831094" w:rsidRDefault="00831094" w:rsidP="00831094">
      <w:pPr>
        <w:spacing w:line="480" w:lineRule="auto"/>
        <w:rPr>
          <w:rFonts w:ascii="Arial" w:hAnsi="Arial" w:cs="Arial"/>
        </w:rPr>
      </w:pPr>
      <w:r w:rsidRPr="004B7A8B">
        <w:rPr>
          <w:rFonts w:ascii="Arial" w:hAnsi="Arial" w:cs="Arial"/>
          <w:b/>
          <w:bCs/>
        </w:rPr>
        <w:t>S</w:t>
      </w:r>
      <w:r w:rsidR="00EB223F">
        <w:rPr>
          <w:rFonts w:ascii="Arial" w:hAnsi="Arial" w:cs="Arial"/>
          <w:b/>
          <w:bCs/>
        </w:rPr>
        <w:t>3</w:t>
      </w:r>
      <w:r w:rsidRPr="004B7A8B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</w:rPr>
        <w:t>. Summary table on implementation barriers and possible solutions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2785"/>
        <w:gridCol w:w="9826"/>
      </w:tblGrid>
      <w:tr w:rsidR="00831094" w:rsidRPr="00C07B9B" w14:paraId="77199886" w14:textId="77777777" w:rsidTr="00831094">
        <w:tc>
          <w:tcPr>
            <w:tcW w:w="2785" w:type="dxa"/>
          </w:tcPr>
          <w:p w14:paraId="77199884" w14:textId="77777777" w:rsidR="00831094" w:rsidRPr="00ED6F2B" w:rsidRDefault="00831094" w:rsidP="009F351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Implementation barriers</w:t>
            </w:r>
          </w:p>
        </w:tc>
        <w:tc>
          <w:tcPr>
            <w:tcW w:w="9826" w:type="dxa"/>
          </w:tcPr>
          <w:p w14:paraId="77199885" w14:textId="77777777" w:rsidR="00831094" w:rsidRPr="00ED6F2B" w:rsidRDefault="00831094" w:rsidP="009F351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Possible solution</w:t>
            </w:r>
          </w:p>
        </w:tc>
      </w:tr>
      <w:tr w:rsidR="00831094" w:rsidRPr="00C07B9B" w14:paraId="7719988C" w14:textId="77777777" w:rsidTr="00831094">
        <w:tc>
          <w:tcPr>
            <w:tcW w:w="2785" w:type="dxa"/>
          </w:tcPr>
          <w:p w14:paraId="77199887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 xml:space="preserve">Unavailability and insufficient </w:t>
            </w:r>
            <w:proofErr w:type="gramStart"/>
            <w:r w:rsidRPr="00ED6F2B">
              <w:rPr>
                <w:rFonts w:ascii="Arial" w:hAnsi="Arial" w:cs="Arial"/>
              </w:rPr>
              <w:t>staffs</w:t>
            </w:r>
            <w:proofErr w:type="gramEnd"/>
            <w:r w:rsidRPr="00ED6F2B">
              <w:rPr>
                <w:rFonts w:ascii="Arial" w:hAnsi="Arial" w:cs="Arial"/>
              </w:rPr>
              <w:t xml:space="preserve"> to provide technical support in promoting and strengthening the usability of system</w:t>
            </w:r>
          </w:p>
        </w:tc>
        <w:tc>
          <w:tcPr>
            <w:tcW w:w="9826" w:type="dxa"/>
          </w:tcPr>
          <w:p w14:paraId="77199888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Recruit additional technical personnel dedicated to providing ongoing support and troubleshooting for system-related issues.</w:t>
            </w:r>
          </w:p>
          <w:p w14:paraId="77199889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Collaborate with the system provider to establish regular workshops or webinars specifically tailored to the hospital's needs for continuous education.</w:t>
            </w:r>
          </w:p>
          <w:p w14:paraId="7719988A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Implement comprehensive training programs for existing staff to increase their technical proficiency in utilizing the system effectively.</w:t>
            </w:r>
          </w:p>
          <w:p w14:paraId="7719988B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Establish a helpdesk or support hotline within the hospital premises for immediate assistance with system-related queries or problems.</w:t>
            </w:r>
          </w:p>
        </w:tc>
      </w:tr>
      <w:tr w:rsidR="00831094" w:rsidRPr="00C07B9B" w14:paraId="77199894" w14:textId="77777777" w:rsidTr="00831094">
        <w:tc>
          <w:tcPr>
            <w:tcW w:w="2785" w:type="dxa"/>
          </w:tcPr>
          <w:p w14:paraId="7719988D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Insufficient training and refresher training on WHONET/</w:t>
            </w:r>
            <w:proofErr w:type="spellStart"/>
            <w:r w:rsidRPr="00ED6F2B">
              <w:rPr>
                <w:rFonts w:ascii="Arial" w:hAnsi="Arial" w:cs="Arial"/>
              </w:rPr>
              <w:t>BacLink</w:t>
            </w:r>
            <w:proofErr w:type="spellEnd"/>
          </w:p>
        </w:tc>
        <w:tc>
          <w:tcPr>
            <w:tcW w:w="9826" w:type="dxa"/>
          </w:tcPr>
          <w:p w14:paraId="7719988E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 xml:space="preserve">Organizing and arranging the training and refresher training </w:t>
            </w:r>
            <w:proofErr w:type="gramStart"/>
            <w:r w:rsidRPr="00ED6F2B">
              <w:rPr>
                <w:rFonts w:ascii="Arial" w:hAnsi="Arial" w:cs="Arial"/>
              </w:rPr>
              <w:t>to</w:t>
            </w:r>
            <w:proofErr w:type="gramEnd"/>
            <w:r w:rsidRPr="00ED6F2B">
              <w:rPr>
                <w:rFonts w:ascii="Arial" w:hAnsi="Arial" w:cs="Arial"/>
              </w:rPr>
              <w:t xml:space="preserve"> the </w:t>
            </w:r>
            <w:proofErr w:type="gramStart"/>
            <w:r w:rsidRPr="00ED6F2B">
              <w:rPr>
                <w:rFonts w:ascii="Arial" w:hAnsi="Arial" w:cs="Arial"/>
              </w:rPr>
              <w:t>staffs</w:t>
            </w:r>
            <w:proofErr w:type="gramEnd"/>
            <w:r w:rsidRPr="00ED6F2B">
              <w:rPr>
                <w:rFonts w:ascii="Arial" w:hAnsi="Arial" w:cs="Arial"/>
              </w:rPr>
              <w:t xml:space="preserve"> recruited for technical </w:t>
            </w:r>
            <w:r w:rsidRPr="00C07B9B">
              <w:rPr>
                <w:rFonts w:ascii="Arial" w:hAnsi="Arial" w:cs="Arial"/>
              </w:rPr>
              <w:t>support.</w:t>
            </w:r>
          </w:p>
          <w:p w14:paraId="7719988F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 xml:space="preserve">Encourage a culture of continuous learning and adaptation by organizing periodic refresher courses or knowledge-sharing </w:t>
            </w:r>
            <w:r w:rsidRPr="00C07B9B">
              <w:rPr>
                <w:rFonts w:ascii="Arial" w:hAnsi="Arial" w:cs="Arial"/>
              </w:rPr>
              <w:t>sessions.</w:t>
            </w:r>
            <w:r w:rsidRPr="00ED6F2B">
              <w:rPr>
                <w:rFonts w:ascii="Arial" w:hAnsi="Arial" w:cs="Arial"/>
              </w:rPr>
              <w:t xml:space="preserve"> </w:t>
            </w:r>
          </w:p>
          <w:p w14:paraId="77199890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 xml:space="preserve">Develop </w:t>
            </w:r>
            <w:r w:rsidRPr="00C07B9B">
              <w:rPr>
                <w:rFonts w:ascii="Arial" w:hAnsi="Arial" w:cs="Arial"/>
              </w:rPr>
              <w:t>detailed</w:t>
            </w:r>
            <w:r w:rsidRPr="00ED6F2B">
              <w:rPr>
                <w:rFonts w:ascii="Arial" w:hAnsi="Arial" w:cs="Arial"/>
              </w:rPr>
              <w:t xml:space="preserve"> documentation or manual for the system's usage and troubleshooting, easily accessible to all staff members.</w:t>
            </w:r>
          </w:p>
          <w:p w14:paraId="77199891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Develop easily accessible online training modules or resources for continuous self-learning.</w:t>
            </w:r>
          </w:p>
          <w:p w14:paraId="77199892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Organize periodic workshops or seminars focused on advanced features and best practices of the WHONET/</w:t>
            </w:r>
            <w:proofErr w:type="spellStart"/>
            <w:r w:rsidRPr="00ED6F2B">
              <w:rPr>
                <w:rFonts w:ascii="Arial" w:hAnsi="Arial" w:cs="Arial"/>
              </w:rPr>
              <w:t>BacLink</w:t>
            </w:r>
            <w:proofErr w:type="spellEnd"/>
            <w:r w:rsidRPr="00ED6F2B">
              <w:rPr>
                <w:rFonts w:ascii="Arial" w:hAnsi="Arial" w:cs="Arial"/>
              </w:rPr>
              <w:t xml:space="preserve"> system.</w:t>
            </w:r>
          </w:p>
          <w:p w14:paraId="77199893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Establish a mentorship program where experienced users can guide and support new or less proficient staff members in navigating the system effectively</w:t>
            </w:r>
          </w:p>
        </w:tc>
      </w:tr>
      <w:tr w:rsidR="00831094" w:rsidRPr="00C07B9B" w14:paraId="7719989A" w14:textId="77777777" w:rsidTr="00831094">
        <w:trPr>
          <w:trHeight w:val="1790"/>
        </w:trPr>
        <w:tc>
          <w:tcPr>
            <w:tcW w:w="2785" w:type="dxa"/>
          </w:tcPr>
          <w:p w14:paraId="77199895" w14:textId="77777777" w:rsidR="00831094" w:rsidRPr="00ED6F2B" w:rsidRDefault="00831094" w:rsidP="0083109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ind w:left="237" w:hanging="270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lastRenderedPageBreak/>
              <w:t xml:space="preserve">Reduced interest among admin and management personnel </w:t>
            </w:r>
            <w:proofErr w:type="gramStart"/>
            <w:r w:rsidRPr="00ED6F2B">
              <w:rPr>
                <w:rFonts w:ascii="Arial" w:hAnsi="Arial" w:cs="Arial"/>
              </w:rPr>
              <w:t>on</w:t>
            </w:r>
            <w:proofErr w:type="gramEnd"/>
            <w:r w:rsidRPr="00ED6F2B">
              <w:rPr>
                <w:rFonts w:ascii="Arial" w:hAnsi="Arial" w:cs="Arial"/>
              </w:rPr>
              <w:t xml:space="preserve"> setting up and introducing WHONET/</w:t>
            </w:r>
            <w:proofErr w:type="spellStart"/>
            <w:r w:rsidRPr="00ED6F2B">
              <w:rPr>
                <w:rFonts w:ascii="Arial" w:hAnsi="Arial" w:cs="Arial"/>
              </w:rPr>
              <w:t>BacLink</w:t>
            </w:r>
            <w:proofErr w:type="spellEnd"/>
            <w:r w:rsidRPr="00ED6F2B">
              <w:rPr>
                <w:rFonts w:ascii="Arial" w:hAnsi="Arial" w:cs="Arial"/>
              </w:rPr>
              <w:t xml:space="preserve"> system</w:t>
            </w:r>
          </w:p>
        </w:tc>
        <w:tc>
          <w:tcPr>
            <w:tcW w:w="9826" w:type="dxa"/>
          </w:tcPr>
          <w:p w14:paraId="77199896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Engage in one-on-one discussions or meetings with administrative and management personnel to address their concerns and emphasize the system's potential to streamline operations and enhance data management.</w:t>
            </w:r>
          </w:p>
          <w:p w14:paraId="77199897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Develop a clear and compelling business case outlining the return on investment, efficiency gains, and improved data-driven decision-making facilitated by the system.</w:t>
            </w:r>
          </w:p>
          <w:p w14:paraId="77199898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Seek endorsements or testimonials from influential stakeholders or key opinion leaders within the healthcare industry advocating for the adoption of WHONET/</w:t>
            </w:r>
            <w:proofErr w:type="spellStart"/>
            <w:r w:rsidRPr="00ED6F2B">
              <w:rPr>
                <w:rFonts w:ascii="Arial" w:hAnsi="Arial" w:cs="Arial"/>
              </w:rPr>
              <w:t>BacLink</w:t>
            </w:r>
            <w:proofErr w:type="spellEnd"/>
            <w:r w:rsidRPr="00ED6F2B">
              <w:rPr>
                <w:rFonts w:ascii="Arial" w:hAnsi="Arial" w:cs="Arial"/>
              </w:rPr>
              <w:t>.</w:t>
            </w:r>
          </w:p>
          <w:p w14:paraId="77199899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Establish pilot programs or trials within specific departments or units to demonstrate the system's efficacy in a controlled environment before full-scale implementation.</w:t>
            </w:r>
          </w:p>
        </w:tc>
      </w:tr>
      <w:tr w:rsidR="00831094" w:rsidRPr="00C07B9B" w14:paraId="771998A1" w14:textId="77777777" w:rsidTr="00831094">
        <w:tc>
          <w:tcPr>
            <w:tcW w:w="2785" w:type="dxa"/>
          </w:tcPr>
          <w:p w14:paraId="7719989B" w14:textId="77777777" w:rsidR="00831094" w:rsidRPr="00ED6F2B" w:rsidRDefault="00831094" w:rsidP="0083109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ind w:left="237" w:hanging="270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Lesser use of data stored in WHONET system for case analysis</w:t>
            </w:r>
          </w:p>
        </w:tc>
        <w:tc>
          <w:tcPr>
            <w:tcW w:w="9826" w:type="dxa"/>
          </w:tcPr>
          <w:p w14:paraId="7719989C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Provide additional training specifically focused on data analysis tools and techniques within the WHONET system to improve staff proficiency.</w:t>
            </w:r>
          </w:p>
          <w:p w14:paraId="7719989D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Create user-friendly dashboards or interfaces that facilitate easy access and interpretation of data stored in the WHONET system.</w:t>
            </w:r>
          </w:p>
          <w:p w14:paraId="7719989E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 xml:space="preserve">Encourage interdisciplinary collaboration among healthcare professionals to promote the utilization of WHONET data for case analysis and </w:t>
            </w:r>
            <w:r w:rsidRPr="00C07B9B">
              <w:rPr>
                <w:rFonts w:ascii="Arial" w:hAnsi="Arial" w:cs="Arial"/>
              </w:rPr>
              <w:t>decision-making.</w:t>
            </w:r>
          </w:p>
          <w:p w14:paraId="7719989F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Develop standardized protocols or guidelines for utilizing WHONET data in case analysis to ensure consistency and encourage its regular use.</w:t>
            </w:r>
          </w:p>
          <w:p w14:paraId="771998A0" w14:textId="77777777" w:rsidR="00831094" w:rsidRPr="00ED6F2B" w:rsidRDefault="00831094" w:rsidP="0083109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ED6F2B">
              <w:rPr>
                <w:rFonts w:ascii="Arial" w:hAnsi="Arial" w:cs="Arial"/>
              </w:rPr>
              <w:t>Offer incentives or recognition programs for departments or individuals who demonstrate effective use of WHONET data in conducting case analyses leading to improved patient outcomes</w:t>
            </w:r>
          </w:p>
        </w:tc>
      </w:tr>
    </w:tbl>
    <w:p w14:paraId="21A429E0" w14:textId="77777777" w:rsidR="00533E58" w:rsidRPr="007E3862" w:rsidRDefault="00533E58" w:rsidP="00533E58">
      <w:pPr>
        <w:spacing w:after="0" w:line="240" w:lineRule="auto"/>
        <w:rPr>
          <w:rFonts w:ascii="Arial" w:hAnsi="Arial" w:cs="Arial"/>
          <w:lang w:bidi="ne-NP"/>
        </w:rPr>
      </w:pPr>
    </w:p>
    <w:p w14:paraId="771998A3" w14:textId="0A73B7A1" w:rsidR="007C396A" w:rsidRDefault="007C396A">
      <w:pPr>
        <w:spacing w:after="0" w:line="240" w:lineRule="auto"/>
      </w:pPr>
    </w:p>
    <w:sectPr w:rsidR="007C396A" w:rsidSect="00831094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1A67D" w14:textId="77777777" w:rsidR="00F86856" w:rsidRDefault="00F86856">
      <w:pPr>
        <w:spacing w:after="0" w:line="240" w:lineRule="auto"/>
      </w:pPr>
      <w:r>
        <w:separator/>
      </w:r>
    </w:p>
  </w:endnote>
  <w:endnote w:type="continuationSeparator" w:id="0">
    <w:p w14:paraId="5E7D2671" w14:textId="77777777" w:rsidR="00F86856" w:rsidRDefault="00F86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1869147"/>
      <w:docPartObj>
        <w:docPartGallery w:val="Page Numbers (Bottom of Page)"/>
        <w:docPartUnique/>
      </w:docPartObj>
    </w:sdtPr>
    <w:sdtContent>
      <w:p w14:paraId="771998A5" w14:textId="77777777" w:rsidR="0092696E" w:rsidRDefault="00EB223F" w:rsidP="00BA2A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1998A6" w14:textId="77777777" w:rsidR="0092696E" w:rsidRDefault="00926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A404E" w14:textId="77777777" w:rsidR="00F86856" w:rsidRDefault="00F86856">
      <w:pPr>
        <w:spacing w:after="0" w:line="240" w:lineRule="auto"/>
      </w:pPr>
      <w:r>
        <w:separator/>
      </w:r>
    </w:p>
  </w:footnote>
  <w:footnote w:type="continuationSeparator" w:id="0">
    <w:p w14:paraId="488259C8" w14:textId="77777777" w:rsidR="00F86856" w:rsidRDefault="00F868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998A4" w14:textId="77777777" w:rsidR="0092696E" w:rsidRDefault="009269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FFFFFFF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1" w15:restartNumberingAfterBreak="0">
    <w:nsid w:val="0292AEB9"/>
    <w:multiLevelType w:val="hybridMultilevel"/>
    <w:tmpl w:val="FFFFFFFF"/>
    <w:lvl w:ilvl="0" w:tplc="712412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8F405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D4E1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D284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A2F4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4431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691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FEB3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00E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7509E"/>
    <w:multiLevelType w:val="hybridMultilevel"/>
    <w:tmpl w:val="E4E0E8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22542AC"/>
    <w:multiLevelType w:val="hybridMultilevel"/>
    <w:tmpl w:val="5E262BBA"/>
    <w:lvl w:ilvl="0" w:tplc="FFB0C1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B2B0C"/>
    <w:multiLevelType w:val="hybridMultilevel"/>
    <w:tmpl w:val="44587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E392F"/>
    <w:multiLevelType w:val="hybridMultilevel"/>
    <w:tmpl w:val="EB70E1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0E4038"/>
    <w:multiLevelType w:val="hybridMultilevel"/>
    <w:tmpl w:val="C6100B38"/>
    <w:lvl w:ilvl="0" w:tplc="D98ECD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71633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A8D3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3E12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4050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9C3E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A855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3C51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A04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C6CDF"/>
    <w:multiLevelType w:val="hybridMultilevel"/>
    <w:tmpl w:val="110EB7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4FA3892"/>
    <w:multiLevelType w:val="hybridMultilevel"/>
    <w:tmpl w:val="FFFFFFFF"/>
    <w:lvl w:ilvl="0" w:tplc="812026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34447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7CCD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8080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54AC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F02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F05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E96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C4FE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395B0"/>
    <w:multiLevelType w:val="hybridMultilevel"/>
    <w:tmpl w:val="F40AABAA"/>
    <w:lvl w:ilvl="0" w:tplc="49EA025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F744B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B00C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9A32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DA24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D48B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FC2A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E6C0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4623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6E223C"/>
    <w:multiLevelType w:val="hybridMultilevel"/>
    <w:tmpl w:val="094267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57C70C3"/>
    <w:multiLevelType w:val="hybridMultilevel"/>
    <w:tmpl w:val="553673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5CE4569"/>
    <w:multiLevelType w:val="multilevel"/>
    <w:tmpl w:val="FFFFFFF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13" w15:restartNumberingAfterBreak="0">
    <w:nsid w:val="4CDD0F35"/>
    <w:multiLevelType w:val="hybridMultilevel"/>
    <w:tmpl w:val="17627A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D9C711"/>
    <w:multiLevelType w:val="hybridMultilevel"/>
    <w:tmpl w:val="FE48CEF4"/>
    <w:lvl w:ilvl="0" w:tplc="13864AD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1AC14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5CF4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FCA3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8C2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98CB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FA53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422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0C3C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DB2994"/>
    <w:multiLevelType w:val="hybridMultilevel"/>
    <w:tmpl w:val="9B5EDA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B323974"/>
    <w:multiLevelType w:val="hybridMultilevel"/>
    <w:tmpl w:val="C9CAC1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D84A042"/>
    <w:multiLevelType w:val="hybridMultilevel"/>
    <w:tmpl w:val="FFFFFFFF"/>
    <w:lvl w:ilvl="0" w:tplc="10969D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422FB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7E7B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A2E2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057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30E8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72B2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B64C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44BE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EE7D2F"/>
    <w:multiLevelType w:val="hybridMultilevel"/>
    <w:tmpl w:val="A5449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8A36107"/>
    <w:multiLevelType w:val="hybridMultilevel"/>
    <w:tmpl w:val="09D453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BC343CC"/>
    <w:multiLevelType w:val="hybridMultilevel"/>
    <w:tmpl w:val="50F8B0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80836396">
    <w:abstractNumId w:val="0"/>
  </w:num>
  <w:num w:numId="2" w16cid:durableId="722751392">
    <w:abstractNumId w:val="12"/>
  </w:num>
  <w:num w:numId="3" w16cid:durableId="1965188864">
    <w:abstractNumId w:val="3"/>
  </w:num>
  <w:num w:numId="4" w16cid:durableId="1215117658">
    <w:abstractNumId w:val="2"/>
  </w:num>
  <w:num w:numId="5" w16cid:durableId="1208298089">
    <w:abstractNumId w:val="20"/>
  </w:num>
  <w:num w:numId="6" w16cid:durableId="1638947611">
    <w:abstractNumId w:val="18"/>
  </w:num>
  <w:num w:numId="7" w16cid:durableId="572354805">
    <w:abstractNumId w:val="11"/>
  </w:num>
  <w:num w:numId="8" w16cid:durableId="357584166">
    <w:abstractNumId w:val="15"/>
  </w:num>
  <w:num w:numId="9" w16cid:durableId="2077970426">
    <w:abstractNumId w:val="19"/>
  </w:num>
  <w:num w:numId="10" w16cid:durableId="1443694152">
    <w:abstractNumId w:val="13"/>
  </w:num>
  <w:num w:numId="11" w16cid:durableId="1163544038">
    <w:abstractNumId w:val="4"/>
  </w:num>
  <w:num w:numId="12" w16cid:durableId="165902974">
    <w:abstractNumId w:val="9"/>
  </w:num>
  <w:num w:numId="13" w16cid:durableId="613486545">
    <w:abstractNumId w:val="6"/>
  </w:num>
  <w:num w:numId="14" w16cid:durableId="25646843">
    <w:abstractNumId w:val="14"/>
  </w:num>
  <w:num w:numId="15" w16cid:durableId="1671904649">
    <w:abstractNumId w:val="16"/>
  </w:num>
  <w:num w:numId="16" w16cid:durableId="395399300">
    <w:abstractNumId w:val="5"/>
  </w:num>
  <w:num w:numId="17" w16cid:durableId="875040139">
    <w:abstractNumId w:val="10"/>
  </w:num>
  <w:num w:numId="18" w16cid:durableId="58065620">
    <w:abstractNumId w:val="7"/>
  </w:num>
  <w:num w:numId="19" w16cid:durableId="566301680">
    <w:abstractNumId w:val="1"/>
  </w:num>
  <w:num w:numId="20" w16cid:durableId="460807218">
    <w:abstractNumId w:val="17"/>
  </w:num>
  <w:num w:numId="21" w16cid:durableId="74129666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94"/>
    <w:rsid w:val="000D6F1C"/>
    <w:rsid w:val="001E574E"/>
    <w:rsid w:val="001F09B0"/>
    <w:rsid w:val="00210677"/>
    <w:rsid w:val="003E4AAE"/>
    <w:rsid w:val="004F5E1B"/>
    <w:rsid w:val="00533E58"/>
    <w:rsid w:val="0054683E"/>
    <w:rsid w:val="005A7B51"/>
    <w:rsid w:val="006978ED"/>
    <w:rsid w:val="007C396A"/>
    <w:rsid w:val="00831094"/>
    <w:rsid w:val="0092696E"/>
    <w:rsid w:val="009A5069"/>
    <w:rsid w:val="00A32943"/>
    <w:rsid w:val="00B67ADE"/>
    <w:rsid w:val="00B804B5"/>
    <w:rsid w:val="00C24152"/>
    <w:rsid w:val="00C6469D"/>
    <w:rsid w:val="00C7687A"/>
    <w:rsid w:val="00EA16E1"/>
    <w:rsid w:val="00EB223F"/>
    <w:rsid w:val="00EE12F6"/>
    <w:rsid w:val="00F8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99819"/>
  <w15:chartTrackingRefBased/>
  <w15:docId w15:val="{28F59A12-6508-EB4D-9E1D-0BA8554FC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094"/>
    <w:pPr>
      <w:spacing w:after="160"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09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310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094"/>
    <w:rPr>
      <w:rFonts w:eastAsiaTheme="minorEastAsia"/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1094"/>
  </w:style>
  <w:style w:type="paragraph" w:styleId="Caption">
    <w:name w:val="caption"/>
    <w:basedOn w:val="Normal"/>
    <w:next w:val="Normal"/>
    <w:uiPriority w:val="35"/>
    <w:unhideWhenUsed/>
    <w:qFormat/>
    <w:rsid w:val="008310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31094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1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094"/>
    <w:rPr>
      <w:rFonts w:eastAsiaTheme="minorEastAsia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31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Gautam</dc:creator>
  <cp:keywords/>
  <dc:description/>
  <cp:lastModifiedBy>Sanju Maharjan</cp:lastModifiedBy>
  <cp:revision>15</cp:revision>
  <dcterms:created xsi:type="dcterms:W3CDTF">2024-11-23T04:36:00Z</dcterms:created>
  <dcterms:modified xsi:type="dcterms:W3CDTF">2025-06-08T06:46:00Z</dcterms:modified>
</cp:coreProperties>
</file>